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6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8"/>
        <w:gridCol w:w="737"/>
        <w:gridCol w:w="844"/>
        <w:gridCol w:w="844"/>
        <w:gridCol w:w="844"/>
        <w:gridCol w:w="844"/>
        <w:gridCol w:w="1028"/>
        <w:gridCol w:w="1029"/>
      </w:tblGrid>
      <w:tr w:rsidR="00D6760B" w:rsidRPr="002823DE" w14:paraId="06065F51" w14:textId="77777777" w:rsidTr="008960E1">
        <w:trPr>
          <w:trHeight w:val="291"/>
          <w:jc w:val="center"/>
        </w:trPr>
        <w:tc>
          <w:tcPr>
            <w:tcW w:w="1235" w:type="dxa"/>
            <w:gridSpan w:val="2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vAlign w:val="center"/>
          </w:tcPr>
          <w:p w14:paraId="11EA98AA" w14:textId="0B17C738" w:rsidR="00D6760B" w:rsidRPr="002823DE" w:rsidRDefault="008960E1" w:rsidP="008960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1D714C1" w14:textId="23C63FFD" w:rsidR="00D6760B" w:rsidRPr="002823DE" w:rsidRDefault="00D6760B" w:rsidP="00B164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826FA4F" w14:textId="2731D52E" w:rsidR="00D6760B" w:rsidRPr="002823DE" w:rsidRDefault="00D6760B" w:rsidP="00B164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 (M/F)</w:t>
            </w:r>
          </w:p>
        </w:tc>
        <w:tc>
          <w:tcPr>
            <w:tcW w:w="2057" w:type="dxa"/>
            <w:gridSpan w:val="2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E2113ED" w14:textId="66255A87" w:rsidR="00D6760B" w:rsidRPr="002823DE" w:rsidRDefault="00D6760B" w:rsidP="00B164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D6760B" w:rsidRPr="002823DE" w14:paraId="7BAC19DB" w14:textId="77777777" w:rsidTr="0071440D">
        <w:trPr>
          <w:trHeight w:val="291"/>
          <w:jc w:val="center"/>
        </w:trPr>
        <w:tc>
          <w:tcPr>
            <w:tcW w:w="1235" w:type="dxa"/>
            <w:gridSpan w:val="2"/>
            <w:vMerge/>
            <w:tcBorders>
              <w:left w:val="nil"/>
              <w:right w:val="single" w:sz="1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textDirection w:val="btLr"/>
            <w:vAlign w:val="bottom"/>
          </w:tcPr>
          <w:p w14:paraId="35D183CD" w14:textId="77777777" w:rsidR="00D6760B" w:rsidRPr="002823DE" w:rsidRDefault="00D6760B" w:rsidP="00B1645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BA2D82" w14:textId="22FC6FA6" w:rsidR="00D6760B" w:rsidRPr="002823DE" w:rsidRDefault="00D6760B" w:rsidP="00B164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D</w:t>
            </w:r>
          </w:p>
        </w:tc>
        <w:tc>
          <w:tcPr>
            <w:tcW w:w="84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E70AC7F" w14:textId="5B031C7D" w:rsidR="00D6760B" w:rsidRPr="002823DE" w:rsidRDefault="00D6760B" w:rsidP="00B164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</w:t>
            </w:r>
          </w:p>
        </w:tc>
        <w:tc>
          <w:tcPr>
            <w:tcW w:w="84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3963690" w14:textId="34C9014F" w:rsidR="00D6760B" w:rsidRPr="002823DE" w:rsidRDefault="00D6760B" w:rsidP="00B164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D</w:t>
            </w:r>
          </w:p>
        </w:tc>
        <w:tc>
          <w:tcPr>
            <w:tcW w:w="84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4B81585" w14:textId="4D6E90BB" w:rsidR="00D6760B" w:rsidRPr="002823DE" w:rsidRDefault="00D6760B" w:rsidP="00B164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1E55AC" w14:textId="6692CCB8" w:rsidR="00D6760B" w:rsidRPr="002823DE" w:rsidRDefault="00D6760B" w:rsidP="00B164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D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7C996D4" w14:textId="15E46E81" w:rsidR="00D6760B" w:rsidRPr="002823DE" w:rsidRDefault="00D6760B" w:rsidP="00B164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</w:t>
            </w:r>
          </w:p>
        </w:tc>
      </w:tr>
      <w:tr w:rsidR="0071440D" w:rsidRPr="002823DE" w14:paraId="24C894B4" w14:textId="77777777" w:rsidTr="0071440D">
        <w:trPr>
          <w:trHeight w:val="291"/>
          <w:jc w:val="center"/>
        </w:trPr>
        <w:tc>
          <w:tcPr>
            <w:tcW w:w="49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textDirection w:val="btLr"/>
            <w:vAlign w:val="bottom"/>
          </w:tcPr>
          <w:p w14:paraId="4D6BE18D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IDE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3EB8AAA6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YU</w:t>
            </w:r>
          </w:p>
        </w:tc>
        <w:tc>
          <w:tcPr>
            <w:tcW w:w="84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D7786A2" w14:textId="45730FA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4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74D701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4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0EC3370" w14:textId="10C317D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67/1</w:t>
            </w:r>
          </w:p>
        </w:tc>
        <w:tc>
          <w:tcPr>
            <w:tcW w:w="844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07E100E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52/4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5FFFE4C" w14:textId="746223B4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8CB7D74" w14:textId="57C31D24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71440D" w:rsidRPr="002823DE" w14:paraId="3363A1D4" w14:textId="77777777" w:rsidTr="0071440D">
        <w:trPr>
          <w:trHeight w:val="291"/>
          <w:jc w:val="center"/>
        </w:trPr>
        <w:tc>
          <w:tcPr>
            <w:tcW w:w="49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vAlign w:val="bottom"/>
          </w:tcPr>
          <w:p w14:paraId="3DFD76F0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3FC89BD8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TT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E0F9253" w14:textId="38975C2D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66D405D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22E3A70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2/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284A863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0/-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8C87963" w14:textId="3D37D8B3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DE5B823" w14:textId="4EA133A2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71440D" w:rsidRPr="002823DE" w14:paraId="37459EDE" w14:textId="77777777" w:rsidTr="0071440D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vAlign w:val="bottom"/>
          </w:tcPr>
          <w:p w14:paraId="10441A49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1FB114F3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CD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77D6B1E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1834A9E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2EED63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9/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55DBFD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8/-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D1BB56B" w14:textId="4503D556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B0BCF9F" w14:textId="361F4D44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71440D" w:rsidRPr="002823DE" w14:paraId="5F5A5642" w14:textId="77777777" w:rsidTr="0071440D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vAlign w:val="bottom"/>
          </w:tcPr>
          <w:p w14:paraId="04EC7EB9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7FC62B09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M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6E026F" w14:textId="51F3963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605A6E" w14:textId="558F3D6C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C8B2674" w14:textId="76249D0C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6/-</w:t>
            </w:r>
          </w:p>
        </w:tc>
        <w:tc>
          <w:tcPr>
            <w:tcW w:w="844" w:type="dxa"/>
            <w:tcBorders>
              <w:top w:val="nil"/>
              <w:left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14EEBC8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52/-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194623BC" w14:textId="6980132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tcMar>
              <w:left w:w="57" w:type="dxa"/>
              <w:right w:w="28" w:type="dxa"/>
            </w:tcMar>
          </w:tcPr>
          <w:p w14:paraId="32D5B1AC" w14:textId="4949A2D8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71440D" w:rsidRPr="002823DE" w14:paraId="7A9475E1" w14:textId="77777777" w:rsidTr="0071440D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vAlign w:val="bottom"/>
          </w:tcPr>
          <w:p w14:paraId="27AC15E4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left w:val="nil"/>
              <w:bottom w:val="single" w:sz="12" w:space="0" w:color="000000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0FD0A598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left w:val="single" w:sz="12" w:space="0" w:color="000000"/>
              <w:bottom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26D82EC" w14:textId="650A3F30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44" w:type="dxa"/>
            <w:tcBorders>
              <w:left w:val="nil"/>
              <w:bottom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E44753F" w14:textId="38BBE32C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44" w:type="dxa"/>
            <w:tcBorders>
              <w:left w:val="single" w:sz="12" w:space="0" w:color="000000"/>
              <w:bottom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802A567" w14:textId="77267D2E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44/1</w:t>
            </w:r>
          </w:p>
        </w:tc>
        <w:tc>
          <w:tcPr>
            <w:tcW w:w="844" w:type="dxa"/>
            <w:tcBorders>
              <w:left w:val="nil"/>
              <w:bottom w:val="single" w:sz="12" w:space="0" w:color="000000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89065CB" w14:textId="3C9351A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41/4</w:t>
            </w:r>
          </w:p>
        </w:tc>
        <w:tc>
          <w:tcPr>
            <w:tcW w:w="1028" w:type="dxa"/>
            <w:tcBorders>
              <w:left w:val="single" w:sz="12" w:space="0" w:color="auto"/>
              <w:bottom w:val="single" w:sz="12" w:space="0" w:color="000000"/>
              <w:right w:val="nil"/>
            </w:tcBorders>
            <w:tcMar>
              <w:left w:w="57" w:type="dxa"/>
              <w:right w:w="28" w:type="dxa"/>
            </w:tcMar>
          </w:tcPr>
          <w:p w14:paraId="1719F4D9" w14:textId="77A4A255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29" w:type="dxa"/>
            <w:tcBorders>
              <w:left w:val="nil"/>
              <w:bottom w:val="single" w:sz="12" w:space="0" w:color="000000"/>
              <w:right w:val="nil"/>
            </w:tcBorders>
            <w:tcMar>
              <w:left w:w="57" w:type="dxa"/>
              <w:right w:w="28" w:type="dxa"/>
            </w:tcMar>
          </w:tcPr>
          <w:p w14:paraId="59D2F5B5" w14:textId="1D6C285D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71440D" w:rsidRPr="002823DE" w14:paraId="013AD2FC" w14:textId="77777777" w:rsidTr="002E4F48">
        <w:trPr>
          <w:trHeight w:val="291"/>
          <w:jc w:val="center"/>
        </w:trPr>
        <w:tc>
          <w:tcPr>
            <w:tcW w:w="4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227" w:type="dxa"/>
            </w:tcMar>
            <w:textDirection w:val="btLr"/>
            <w:vAlign w:val="bottom"/>
          </w:tcPr>
          <w:p w14:paraId="2C7B265C" w14:textId="0F976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N (AS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0B7B6760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BIC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8397A16" w14:textId="25F8342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0D57E9" w14:textId="747C21A9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FA08462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1/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C037366" w14:textId="2077D9B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3/4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26FFBA3" w14:textId="35E4D56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D157382" w14:textId="022EA528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71440D" w:rsidRPr="002823DE" w14:paraId="67E59ACC" w14:textId="77777777" w:rsidTr="002E4F48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8BCB795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0ADBA527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75B75D4" w14:textId="2573F6FA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AC40361" w14:textId="7C24B88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24A592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9/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9F0910E" w14:textId="522CE366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7/13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7E33668" w14:textId="7AAE3EA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2AAFA71" w14:textId="3CA396A0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71440D" w:rsidRPr="002823DE" w14:paraId="3615811E" w14:textId="77777777" w:rsidTr="002E4F48">
        <w:trPr>
          <w:trHeight w:val="291"/>
          <w:jc w:val="center"/>
        </w:trPr>
        <w:tc>
          <w:tcPr>
            <w:tcW w:w="498" w:type="dxa"/>
            <w:vMerge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E708057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6CF86996" w14:textId="77777777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0F7938F" w14:textId="3FE6B0B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4E4965E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825371" w14:textId="6D5F8A52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0/5</w:t>
            </w:r>
          </w:p>
        </w:tc>
        <w:tc>
          <w:tcPr>
            <w:tcW w:w="844" w:type="dxa"/>
            <w:tcBorders>
              <w:top w:val="nil"/>
              <w:left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EC80578" w14:textId="7777777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1/5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708BAF57" w14:textId="383083A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tcMar>
              <w:left w:w="57" w:type="dxa"/>
              <w:right w:w="28" w:type="dxa"/>
            </w:tcMar>
          </w:tcPr>
          <w:p w14:paraId="39D27E50" w14:textId="2F61292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71440D" w:rsidRPr="002823DE" w14:paraId="6F8141E6" w14:textId="77777777" w:rsidTr="002E4F48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2073596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199FA598" w14:textId="08C6E0E3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left w:val="single" w:sz="12" w:space="0" w:color="000000"/>
              <w:bottom w:val="single" w:sz="12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A0737D" w14:textId="475443C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44" w:type="dxa"/>
            <w:tcBorders>
              <w:left w:val="nil"/>
              <w:bottom w:val="single" w:sz="12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27B4FE3" w14:textId="4C682952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44" w:type="dxa"/>
            <w:tcBorders>
              <w:left w:val="single" w:sz="12" w:space="0" w:color="000000"/>
              <w:bottom w:val="single" w:sz="12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B385765" w14:textId="09DDF5BA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40/23</w:t>
            </w:r>
          </w:p>
        </w:tc>
        <w:tc>
          <w:tcPr>
            <w:tcW w:w="844" w:type="dxa"/>
            <w:tcBorders>
              <w:left w:val="nil"/>
              <w:bottom w:val="single" w:sz="12" w:space="0" w:color="auto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7D8F0F" w14:textId="1695BE88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41/22</w:t>
            </w:r>
          </w:p>
        </w:tc>
        <w:tc>
          <w:tcPr>
            <w:tcW w:w="1028" w:type="dxa"/>
            <w:tcBorders>
              <w:left w:val="single" w:sz="12" w:space="0" w:color="auto"/>
              <w:bottom w:val="single" w:sz="12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2E6EEA37" w14:textId="6B7C5FE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29" w:type="dxa"/>
            <w:tcBorders>
              <w:left w:val="nil"/>
              <w:bottom w:val="single" w:sz="12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701C15EC" w14:textId="38F9C96A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71440D" w:rsidRPr="002823DE" w14:paraId="6C58E418" w14:textId="77777777" w:rsidTr="00FD3D18">
        <w:trPr>
          <w:trHeight w:val="291"/>
          <w:jc w:val="center"/>
        </w:trPr>
        <w:tc>
          <w:tcPr>
            <w:tcW w:w="4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textDirection w:val="btLr"/>
          </w:tcPr>
          <w:p w14:paraId="49AB74C9" w14:textId="31215EAB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N (ADHD)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51AC1F41" w14:textId="5DCDFA76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BIC</w:t>
            </w:r>
          </w:p>
        </w:tc>
        <w:tc>
          <w:tcPr>
            <w:tcW w:w="844" w:type="dxa"/>
            <w:tcBorders>
              <w:top w:val="single" w:sz="12" w:space="0" w:color="auto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37F174" w14:textId="420E75D5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436DE1D" w14:textId="4321584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4" w:type="dxa"/>
            <w:tcBorders>
              <w:top w:val="single" w:sz="12" w:space="0" w:color="auto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53499AE" w14:textId="5D1BBB3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1/12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DF89EAD" w14:textId="5F87DDA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1/18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A389B50" w14:textId="50F9D2EA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8AB1545" w14:textId="4B36525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71440D" w:rsidRPr="002823DE" w14:paraId="109FAD36" w14:textId="77777777" w:rsidTr="00FD3D18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54FA2A5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5B1F5581" w14:textId="58C49E06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C200D3A" w14:textId="09EF28D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4A86254" w14:textId="55AE044E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96C97A" w14:textId="2BDE53CE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9/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DBC0EBC" w14:textId="30C2ED6D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3/14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90EE561" w14:textId="39AB889D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B8263C0" w14:textId="3FE094E0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71440D" w:rsidRPr="002823DE" w14:paraId="06ABA980" w14:textId="77777777" w:rsidTr="00FD3D18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BE6B0C4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0C18369C" w14:textId="0292422F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7F3BC57" w14:textId="011BF4F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C8D1BE3" w14:textId="460D973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82B53C7" w14:textId="7BBFA76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0/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139BF5A" w14:textId="4990B15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0/14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5F9435BB" w14:textId="404C589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53DE420A" w14:textId="17528F7E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71440D" w:rsidRPr="002823DE" w14:paraId="47E4AA09" w14:textId="77777777" w:rsidTr="00FD3D18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98F1E08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527FC4E3" w14:textId="2A5C0140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AB12A36" w14:textId="6E11D40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9AD02C1" w14:textId="7393500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12" w:space="0" w:color="000000"/>
              <w:bottom w:val="single" w:sz="12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6E0117" w14:textId="7AEC36BE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50/40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32C8E5F" w14:textId="3C9C1F1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44/46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39B970FD" w14:textId="1CCA71A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1A30606C" w14:textId="4E38B5E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71440D" w:rsidRPr="002823DE" w14:paraId="341F0666" w14:textId="77777777" w:rsidTr="00EE04E7">
        <w:trPr>
          <w:trHeight w:val="291"/>
          <w:jc w:val="center"/>
        </w:trPr>
        <w:tc>
          <w:tcPr>
            <w:tcW w:w="4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textDirection w:val="btLr"/>
          </w:tcPr>
          <w:p w14:paraId="3E197D4F" w14:textId="2994FE9D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N (ANX)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72E90B26" w14:textId="440FE916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BIC</w:t>
            </w:r>
          </w:p>
        </w:tc>
        <w:tc>
          <w:tcPr>
            <w:tcW w:w="844" w:type="dxa"/>
            <w:tcBorders>
              <w:top w:val="single" w:sz="12" w:space="0" w:color="auto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15DADA2" w14:textId="316DCE9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1DB115E" w14:textId="2C3E99F5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4" w:type="dxa"/>
            <w:tcBorders>
              <w:top w:val="single" w:sz="12" w:space="0" w:color="auto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E2CE05" w14:textId="301CAA0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1/12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068802" w14:textId="65A9F69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4/12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7E27BC8" w14:textId="739F579C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26B379DB" w14:textId="31FB921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71440D" w:rsidRPr="002823DE" w14:paraId="336BD238" w14:textId="77777777" w:rsidTr="00EE04E7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217A854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10A1943B" w14:textId="4A6C6EDB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1C05CB3" w14:textId="3CE5B075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BB0FA85" w14:textId="7E1DA827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5225C2" w14:textId="5FC6362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9/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97F7F43" w14:textId="34EE2B4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8/16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25E4209" w14:textId="718F90DD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5182EFB" w14:textId="684E7AB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71440D" w:rsidRPr="002823DE" w14:paraId="5ECE517F" w14:textId="77777777" w:rsidTr="00EE04E7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6813386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45A2633C" w14:textId="2C19513A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1C5E08C" w14:textId="156B139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F4415FB" w14:textId="30CA777F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44" w:type="dxa"/>
            <w:tcBorders>
              <w:top w:val="nil"/>
              <w:left w:val="single" w:sz="12" w:space="0" w:color="000000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712042" w14:textId="04B3740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20/1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EF690D" w14:textId="6FC3FEBB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17/17</w:t>
            </w:r>
          </w:p>
        </w:tc>
        <w:tc>
          <w:tcPr>
            <w:tcW w:w="1028" w:type="dxa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1A1F571A" w14:textId="0083B6F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3F5D2ED4" w14:textId="265336DA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71440D" w:rsidRPr="002823DE" w14:paraId="6258FB23" w14:textId="77777777" w:rsidTr="00EE04E7">
        <w:trPr>
          <w:trHeight w:val="291"/>
          <w:jc w:val="center"/>
        </w:trPr>
        <w:tc>
          <w:tcPr>
            <w:tcW w:w="49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160CE25" w14:textId="77777777" w:rsidR="0071440D" w:rsidRPr="002823DE" w:rsidRDefault="0071440D" w:rsidP="007144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tcMar>
              <w:top w:w="57" w:type="dxa"/>
              <w:left w:w="0" w:type="dxa"/>
              <w:bottom w:w="57" w:type="dxa"/>
              <w:right w:w="85" w:type="dxa"/>
            </w:tcMar>
          </w:tcPr>
          <w:p w14:paraId="19D12D32" w14:textId="0AA75B7D" w:rsidR="0071440D" w:rsidRPr="002823DE" w:rsidRDefault="0071440D" w:rsidP="0071440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8BFA325" w14:textId="285C583E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E27CF6" w14:textId="722608F9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6F9440" w14:textId="048ED791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50/44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A97353C" w14:textId="19044C04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eastAsia="Times New Roman" w:hAnsi="Times New Roman" w:cs="Times New Roman"/>
                <w:sz w:val="20"/>
                <w:szCs w:val="20"/>
              </w:rPr>
              <w:t>49/45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3928DD75" w14:textId="09EDFFF3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6FC49636" w14:textId="07EB43BD" w:rsidR="0071440D" w:rsidRPr="002823DE" w:rsidRDefault="0071440D" w:rsidP="007144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492833" w:rsidRPr="002823D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823D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</w:tbl>
    <w:p w14:paraId="21727588" w14:textId="2F816987" w:rsidR="003E5553" w:rsidRPr="00F716D4" w:rsidRDefault="003E5553">
      <w:pPr>
        <w:spacing w:after="200"/>
        <w:jc w:val="both"/>
      </w:pPr>
    </w:p>
    <w:sectPr w:rsidR="003E5553" w:rsidRPr="00F716D4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formProt w:val="0"/>
      <w:titlePg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2E1CDB" w14:textId="77777777" w:rsidR="00E520B8" w:rsidRDefault="00E520B8">
      <w:pPr>
        <w:spacing w:line="240" w:lineRule="auto"/>
      </w:pPr>
      <w:r>
        <w:separator/>
      </w:r>
    </w:p>
  </w:endnote>
  <w:endnote w:type="continuationSeparator" w:id="0">
    <w:p w14:paraId="15BFF445" w14:textId="77777777" w:rsidR="00E520B8" w:rsidRDefault="00E520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65B0A6" w14:textId="77777777" w:rsidR="009B646D" w:rsidRDefault="009B64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24A323" w14:textId="77777777" w:rsidR="00E520B8" w:rsidRDefault="00E520B8">
      <w:pPr>
        <w:spacing w:line="240" w:lineRule="auto"/>
      </w:pPr>
      <w:r>
        <w:separator/>
      </w:r>
    </w:p>
  </w:footnote>
  <w:footnote w:type="continuationSeparator" w:id="0">
    <w:p w14:paraId="6A90279A" w14:textId="77777777" w:rsidR="00E520B8" w:rsidRDefault="00E520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7C6CF" w14:textId="77777777" w:rsidR="009B646D" w:rsidRDefault="009B646D">
    <w:r>
      <w:rPr>
        <w:rFonts w:ascii="Times New Roman" w:eastAsia="Times New Roman" w:hAnsi="Times New Roman" w:cs="Times New Roman"/>
        <w:sz w:val="20"/>
        <w:szCs w:val="20"/>
      </w:rPr>
      <w:t xml:space="preserve">Benkarim </w:t>
    </w:r>
    <w:r>
      <w:rPr>
        <w:rFonts w:ascii="Times New Roman" w:eastAsia="Times New Roman" w:hAnsi="Times New Roman" w:cs="Times New Roman"/>
        <w:i/>
        <w:sz w:val="20"/>
        <w:szCs w:val="20"/>
      </w:rPr>
      <w:t>et al.</w:t>
    </w:r>
    <w:r>
      <w:rPr>
        <w:rFonts w:ascii="Times New Roman" w:eastAsia="Times New Roman" w:hAnsi="Times New Roman" w:cs="Times New Roman"/>
        <w:sz w:val="20"/>
        <w:szCs w:val="20"/>
      </w:rPr>
      <w:t xml:space="preserve"> | The cost of untracked diversity in brain-imaging predi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553"/>
    <w:rsid w:val="00016985"/>
    <w:rsid w:val="00031FBF"/>
    <w:rsid w:val="0003649A"/>
    <w:rsid w:val="000407F9"/>
    <w:rsid w:val="00064840"/>
    <w:rsid w:val="00067787"/>
    <w:rsid w:val="00074DE5"/>
    <w:rsid w:val="00075990"/>
    <w:rsid w:val="000A293F"/>
    <w:rsid w:val="000A3B64"/>
    <w:rsid w:val="000A5416"/>
    <w:rsid w:val="000B72F6"/>
    <w:rsid w:val="000C08A8"/>
    <w:rsid w:val="000C71DE"/>
    <w:rsid w:val="000D2FDE"/>
    <w:rsid w:val="000E7FB7"/>
    <w:rsid w:val="000F2132"/>
    <w:rsid w:val="00100739"/>
    <w:rsid w:val="001121B1"/>
    <w:rsid w:val="00115E1A"/>
    <w:rsid w:val="00122CE3"/>
    <w:rsid w:val="0012326A"/>
    <w:rsid w:val="00136B20"/>
    <w:rsid w:val="001405BF"/>
    <w:rsid w:val="00145578"/>
    <w:rsid w:val="0015228C"/>
    <w:rsid w:val="001673D9"/>
    <w:rsid w:val="00170680"/>
    <w:rsid w:val="00170769"/>
    <w:rsid w:val="00185BB2"/>
    <w:rsid w:val="001A5958"/>
    <w:rsid w:val="001B169B"/>
    <w:rsid w:val="001C3825"/>
    <w:rsid w:val="001C5F21"/>
    <w:rsid w:val="001D1D69"/>
    <w:rsid w:val="001D65F7"/>
    <w:rsid w:val="001E5829"/>
    <w:rsid w:val="001F45A0"/>
    <w:rsid w:val="00214C83"/>
    <w:rsid w:val="00223B2F"/>
    <w:rsid w:val="002311EF"/>
    <w:rsid w:val="00237AFC"/>
    <w:rsid w:val="00246940"/>
    <w:rsid w:val="00261FED"/>
    <w:rsid w:val="00263A97"/>
    <w:rsid w:val="00274A2A"/>
    <w:rsid w:val="002823DE"/>
    <w:rsid w:val="00296438"/>
    <w:rsid w:val="002B4F4A"/>
    <w:rsid w:val="002C0AC7"/>
    <w:rsid w:val="002C2B24"/>
    <w:rsid w:val="002D41FC"/>
    <w:rsid w:val="002D6D6C"/>
    <w:rsid w:val="002E00FA"/>
    <w:rsid w:val="00300DBE"/>
    <w:rsid w:val="00303C64"/>
    <w:rsid w:val="00314D29"/>
    <w:rsid w:val="0032549E"/>
    <w:rsid w:val="00336D44"/>
    <w:rsid w:val="00357860"/>
    <w:rsid w:val="0036629E"/>
    <w:rsid w:val="00373421"/>
    <w:rsid w:val="00381834"/>
    <w:rsid w:val="003839BF"/>
    <w:rsid w:val="00390291"/>
    <w:rsid w:val="0039128E"/>
    <w:rsid w:val="00394003"/>
    <w:rsid w:val="003969C6"/>
    <w:rsid w:val="00396CA0"/>
    <w:rsid w:val="003A013B"/>
    <w:rsid w:val="003A0F44"/>
    <w:rsid w:val="003A6C04"/>
    <w:rsid w:val="003C3757"/>
    <w:rsid w:val="003C48B2"/>
    <w:rsid w:val="003D403B"/>
    <w:rsid w:val="003D4D7E"/>
    <w:rsid w:val="003E2B87"/>
    <w:rsid w:val="003E2D6E"/>
    <w:rsid w:val="003E5553"/>
    <w:rsid w:val="003F7056"/>
    <w:rsid w:val="00411308"/>
    <w:rsid w:val="00441987"/>
    <w:rsid w:val="004607BA"/>
    <w:rsid w:val="00466537"/>
    <w:rsid w:val="00467E5E"/>
    <w:rsid w:val="00482DB2"/>
    <w:rsid w:val="004849E3"/>
    <w:rsid w:val="004855AE"/>
    <w:rsid w:val="00492833"/>
    <w:rsid w:val="00495B7F"/>
    <w:rsid w:val="00497A96"/>
    <w:rsid w:val="004A1B9D"/>
    <w:rsid w:val="004A6692"/>
    <w:rsid w:val="004A6CE4"/>
    <w:rsid w:val="004B7D22"/>
    <w:rsid w:val="004C0BC5"/>
    <w:rsid w:val="004C23AB"/>
    <w:rsid w:val="004C3465"/>
    <w:rsid w:val="004D5A6A"/>
    <w:rsid w:val="005023ED"/>
    <w:rsid w:val="00504CED"/>
    <w:rsid w:val="00532DA2"/>
    <w:rsid w:val="00532E92"/>
    <w:rsid w:val="00542009"/>
    <w:rsid w:val="00554EAB"/>
    <w:rsid w:val="00557EE2"/>
    <w:rsid w:val="0058668E"/>
    <w:rsid w:val="005878FA"/>
    <w:rsid w:val="005A7B58"/>
    <w:rsid w:val="005B4348"/>
    <w:rsid w:val="005B489E"/>
    <w:rsid w:val="005C53D4"/>
    <w:rsid w:val="005C6B50"/>
    <w:rsid w:val="005D01D0"/>
    <w:rsid w:val="005E324F"/>
    <w:rsid w:val="005E353D"/>
    <w:rsid w:val="00601B9F"/>
    <w:rsid w:val="006024FC"/>
    <w:rsid w:val="00604AF5"/>
    <w:rsid w:val="00633194"/>
    <w:rsid w:val="006349E8"/>
    <w:rsid w:val="006372FC"/>
    <w:rsid w:val="00645FA6"/>
    <w:rsid w:val="0065072A"/>
    <w:rsid w:val="00680946"/>
    <w:rsid w:val="00683724"/>
    <w:rsid w:val="00685266"/>
    <w:rsid w:val="00691557"/>
    <w:rsid w:val="006B014E"/>
    <w:rsid w:val="006B6E97"/>
    <w:rsid w:val="006B6ED7"/>
    <w:rsid w:val="006C35CD"/>
    <w:rsid w:val="006F0F3E"/>
    <w:rsid w:val="006F4710"/>
    <w:rsid w:val="006F7F8B"/>
    <w:rsid w:val="00703F83"/>
    <w:rsid w:val="0070787C"/>
    <w:rsid w:val="0071440D"/>
    <w:rsid w:val="00717AD1"/>
    <w:rsid w:val="00722F73"/>
    <w:rsid w:val="0072490A"/>
    <w:rsid w:val="0072604F"/>
    <w:rsid w:val="0074016A"/>
    <w:rsid w:val="00740C72"/>
    <w:rsid w:val="0074136A"/>
    <w:rsid w:val="007536D3"/>
    <w:rsid w:val="00770ABD"/>
    <w:rsid w:val="0077665B"/>
    <w:rsid w:val="00780089"/>
    <w:rsid w:val="00783C95"/>
    <w:rsid w:val="00785688"/>
    <w:rsid w:val="007977F4"/>
    <w:rsid w:val="007B7585"/>
    <w:rsid w:val="007C204A"/>
    <w:rsid w:val="007E6AC9"/>
    <w:rsid w:val="007F1C51"/>
    <w:rsid w:val="007F7432"/>
    <w:rsid w:val="00801196"/>
    <w:rsid w:val="00814B2B"/>
    <w:rsid w:val="00814E68"/>
    <w:rsid w:val="00815FE3"/>
    <w:rsid w:val="008176D6"/>
    <w:rsid w:val="00827AAC"/>
    <w:rsid w:val="0083096D"/>
    <w:rsid w:val="00831E3A"/>
    <w:rsid w:val="00844D7D"/>
    <w:rsid w:val="00850B1A"/>
    <w:rsid w:val="0086372C"/>
    <w:rsid w:val="008645E9"/>
    <w:rsid w:val="008668EB"/>
    <w:rsid w:val="00881BE0"/>
    <w:rsid w:val="008960E1"/>
    <w:rsid w:val="008A0B2E"/>
    <w:rsid w:val="008B7C6F"/>
    <w:rsid w:val="008C26CC"/>
    <w:rsid w:val="008C7B99"/>
    <w:rsid w:val="008D095D"/>
    <w:rsid w:val="008D157B"/>
    <w:rsid w:val="008D6487"/>
    <w:rsid w:val="008E47B6"/>
    <w:rsid w:val="008E6ECE"/>
    <w:rsid w:val="008F18B0"/>
    <w:rsid w:val="008F68B2"/>
    <w:rsid w:val="009003D4"/>
    <w:rsid w:val="00901BB9"/>
    <w:rsid w:val="00911B01"/>
    <w:rsid w:val="009160D0"/>
    <w:rsid w:val="0091663C"/>
    <w:rsid w:val="00923AEE"/>
    <w:rsid w:val="00926416"/>
    <w:rsid w:val="00950E84"/>
    <w:rsid w:val="009704E0"/>
    <w:rsid w:val="009843D2"/>
    <w:rsid w:val="009A5272"/>
    <w:rsid w:val="009B17BC"/>
    <w:rsid w:val="009B646D"/>
    <w:rsid w:val="009E2791"/>
    <w:rsid w:val="009F645D"/>
    <w:rsid w:val="00A26D6F"/>
    <w:rsid w:val="00A45692"/>
    <w:rsid w:val="00A45745"/>
    <w:rsid w:val="00A64172"/>
    <w:rsid w:val="00A669D6"/>
    <w:rsid w:val="00A74ED4"/>
    <w:rsid w:val="00A87C66"/>
    <w:rsid w:val="00AB2FC0"/>
    <w:rsid w:val="00AB6790"/>
    <w:rsid w:val="00AB6EB3"/>
    <w:rsid w:val="00AD4A61"/>
    <w:rsid w:val="00AF35DD"/>
    <w:rsid w:val="00AF5CB5"/>
    <w:rsid w:val="00AF645C"/>
    <w:rsid w:val="00AF7314"/>
    <w:rsid w:val="00B05FF0"/>
    <w:rsid w:val="00B15C8E"/>
    <w:rsid w:val="00B17229"/>
    <w:rsid w:val="00B201E2"/>
    <w:rsid w:val="00B40EC4"/>
    <w:rsid w:val="00B41F1B"/>
    <w:rsid w:val="00B42105"/>
    <w:rsid w:val="00B50F7A"/>
    <w:rsid w:val="00B708DE"/>
    <w:rsid w:val="00B70B0F"/>
    <w:rsid w:val="00B72260"/>
    <w:rsid w:val="00BA78C4"/>
    <w:rsid w:val="00BB1CEA"/>
    <w:rsid w:val="00BB6832"/>
    <w:rsid w:val="00BC7CAB"/>
    <w:rsid w:val="00BD2923"/>
    <w:rsid w:val="00BD2B08"/>
    <w:rsid w:val="00BD77FF"/>
    <w:rsid w:val="00BE18B3"/>
    <w:rsid w:val="00C01BF8"/>
    <w:rsid w:val="00C0289D"/>
    <w:rsid w:val="00C11558"/>
    <w:rsid w:val="00C21CAC"/>
    <w:rsid w:val="00C21EB5"/>
    <w:rsid w:val="00C23707"/>
    <w:rsid w:val="00C25637"/>
    <w:rsid w:val="00C43F79"/>
    <w:rsid w:val="00C731C9"/>
    <w:rsid w:val="00C8053B"/>
    <w:rsid w:val="00C8101C"/>
    <w:rsid w:val="00C94FD3"/>
    <w:rsid w:val="00CA3591"/>
    <w:rsid w:val="00CA4138"/>
    <w:rsid w:val="00CA4A92"/>
    <w:rsid w:val="00CB02D1"/>
    <w:rsid w:val="00CC7AFC"/>
    <w:rsid w:val="00CD1269"/>
    <w:rsid w:val="00CD2DF8"/>
    <w:rsid w:val="00CD3200"/>
    <w:rsid w:val="00CF2439"/>
    <w:rsid w:val="00D07A22"/>
    <w:rsid w:val="00D1296F"/>
    <w:rsid w:val="00D132D0"/>
    <w:rsid w:val="00D171C6"/>
    <w:rsid w:val="00D21080"/>
    <w:rsid w:val="00D26AF3"/>
    <w:rsid w:val="00D27419"/>
    <w:rsid w:val="00D40994"/>
    <w:rsid w:val="00D44BAB"/>
    <w:rsid w:val="00D46987"/>
    <w:rsid w:val="00D51745"/>
    <w:rsid w:val="00D53098"/>
    <w:rsid w:val="00D57909"/>
    <w:rsid w:val="00D6760B"/>
    <w:rsid w:val="00D70E9C"/>
    <w:rsid w:val="00D712C0"/>
    <w:rsid w:val="00D8327D"/>
    <w:rsid w:val="00D91558"/>
    <w:rsid w:val="00DB15F3"/>
    <w:rsid w:val="00DD1183"/>
    <w:rsid w:val="00DE4F5D"/>
    <w:rsid w:val="00DF4DBA"/>
    <w:rsid w:val="00DF63A8"/>
    <w:rsid w:val="00E017DC"/>
    <w:rsid w:val="00E041A7"/>
    <w:rsid w:val="00E17CE6"/>
    <w:rsid w:val="00E221D6"/>
    <w:rsid w:val="00E27648"/>
    <w:rsid w:val="00E311F2"/>
    <w:rsid w:val="00E42F25"/>
    <w:rsid w:val="00E450EF"/>
    <w:rsid w:val="00E520B8"/>
    <w:rsid w:val="00E52222"/>
    <w:rsid w:val="00E5791A"/>
    <w:rsid w:val="00E63D32"/>
    <w:rsid w:val="00E73BDC"/>
    <w:rsid w:val="00E8282C"/>
    <w:rsid w:val="00E83793"/>
    <w:rsid w:val="00E851EC"/>
    <w:rsid w:val="00E97FC1"/>
    <w:rsid w:val="00EA02E5"/>
    <w:rsid w:val="00EB4E8C"/>
    <w:rsid w:val="00EB6169"/>
    <w:rsid w:val="00ED0DF7"/>
    <w:rsid w:val="00ED577D"/>
    <w:rsid w:val="00ED6C4B"/>
    <w:rsid w:val="00EE04DD"/>
    <w:rsid w:val="00EF1C88"/>
    <w:rsid w:val="00F014B2"/>
    <w:rsid w:val="00F053E9"/>
    <w:rsid w:val="00F06B62"/>
    <w:rsid w:val="00F1379D"/>
    <w:rsid w:val="00F14C5D"/>
    <w:rsid w:val="00F31612"/>
    <w:rsid w:val="00F4465F"/>
    <w:rsid w:val="00F4593F"/>
    <w:rsid w:val="00F715BD"/>
    <w:rsid w:val="00F716D4"/>
    <w:rsid w:val="00F7482D"/>
    <w:rsid w:val="00F84F05"/>
    <w:rsid w:val="00F929EA"/>
    <w:rsid w:val="00FB4E2B"/>
    <w:rsid w:val="00FB5C15"/>
    <w:rsid w:val="00FD4978"/>
    <w:rsid w:val="00FD760F"/>
    <w:rsid w:val="00FE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F163"/>
  <w15:docId w15:val="{EEC380F4-672F-425E-B662-81D60E7E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Batang" w:hAnsi="Arial" w:cs="Arial"/>
        <w:sz w:val="22"/>
        <w:szCs w:val="22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1DE"/>
    <w:pPr>
      <w:widowControl w:val="0"/>
      <w:spacing w:line="276" w:lineRule="auto"/>
    </w:pPr>
  </w:style>
  <w:style w:type="paragraph" w:styleId="Heading1">
    <w:name w:val="heading 1"/>
    <w:basedOn w:val="LO-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-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-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1155CC"/>
      <w:highlight w:val="white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</w:style>
  <w:style w:type="paragraph" w:styleId="Footer">
    <w:name w:val="footer"/>
    <w:basedOn w:val="Normal"/>
  </w:style>
  <w:style w:type="paragraph" w:styleId="ListParagraph">
    <w:name w:val="List Paragraph"/>
    <w:basedOn w:val="Normal"/>
    <w:uiPriority w:val="34"/>
    <w:qFormat/>
    <w:rsid w:val="0036629E"/>
    <w:pPr>
      <w:ind w:left="720"/>
      <w:contextualSpacing/>
    </w:pPr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5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E1A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E1A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E1A"/>
    <w:rPr>
      <w:rFonts w:cs="Mang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4D5A6A"/>
    <w:rPr>
      <w:rFonts w:cs="Mangal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222"/>
    <w:pPr>
      <w:spacing w:line="240" w:lineRule="auto"/>
    </w:pPr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22"/>
    <w:rPr>
      <w:rFonts w:ascii="Times New Roman" w:hAnsi="Times New Roman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9E279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7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6438"/>
    <w:rPr>
      <w:color w:val="800080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D26AF3"/>
    <w:pPr>
      <w:spacing w:before="200" w:after="160"/>
      <w:ind w:left="864" w:right="864"/>
      <w:jc w:val="center"/>
    </w:pPr>
    <w:rPr>
      <w:rFonts w:cs="Mangal"/>
      <w:i/>
      <w:iCs/>
      <w:color w:val="404040" w:themeColor="text1" w:themeTint="BF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D26AF3"/>
    <w:rPr>
      <w:rFonts w:cs="Mangal"/>
      <w:i/>
      <w:iCs/>
      <w:color w:val="404040" w:themeColor="text1" w:themeTint="BF"/>
      <w:szCs w:val="20"/>
    </w:rPr>
  </w:style>
  <w:style w:type="character" w:styleId="PlaceholderText">
    <w:name w:val="Placeholder Text"/>
    <w:basedOn w:val="DefaultParagraphFont"/>
    <w:uiPriority w:val="99"/>
    <w:semiHidden/>
    <w:rsid w:val="001405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lid</dc:creator>
  <dc:description/>
  <cp:lastModifiedBy>oualid</cp:lastModifiedBy>
  <cp:revision>42</cp:revision>
  <cp:lastPrinted>2021-06-17T04:56:00Z</cp:lastPrinted>
  <dcterms:created xsi:type="dcterms:W3CDTF">2022-01-21T20:41:00Z</dcterms:created>
  <dcterms:modified xsi:type="dcterms:W3CDTF">2022-04-14T15:25:00Z</dcterms:modified>
  <dc:language>en-CA</dc:language>
</cp:coreProperties>
</file>